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843"/>
        <w:gridCol w:w="1559"/>
        <w:gridCol w:w="1559"/>
        <w:gridCol w:w="331"/>
        <w:gridCol w:w="1530"/>
        <w:gridCol w:w="1501"/>
        <w:gridCol w:w="299"/>
        <w:gridCol w:w="1544"/>
        <w:gridCol w:w="1552"/>
        <w:gridCol w:w="283"/>
        <w:gridCol w:w="1559"/>
        <w:gridCol w:w="1641"/>
      </w:tblGrid>
      <w:tr w:rsidR="00213DF3" w:rsidRPr="00F53C7F" w:rsidTr="00345519">
        <w:trPr>
          <w:jc w:val="center"/>
        </w:trPr>
        <w:tc>
          <w:tcPr>
            <w:tcW w:w="15480" w:type="dxa"/>
            <w:gridSpan w:val="13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1. Risks of adverse cardiovascular outcomes based on different glucose intolerance categories. (complete case, n=301)</w:t>
            </w:r>
          </w:p>
        </w:tc>
      </w:tr>
      <w:tr w:rsidR="00213DF3" w:rsidRPr="00F53C7F" w:rsidTr="00345519">
        <w:trPr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</w:t>
            </w:r>
          </w:p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VD</w:t>
            </w:r>
          </w:p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HD</w:t>
            </w:r>
          </w:p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HD</w:t>
            </w:r>
          </w:p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122" w:type="dxa"/>
            <w:gridSpan w:val="2"/>
          </w:tcPr>
          <w:p w:rsidR="00213DF3" w:rsidRPr="00F53C7F" w:rsidRDefault="00213DF3" w:rsidP="0034551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Model 2 </w:t>
            </w:r>
          </w:p>
        </w:tc>
      </w:tr>
      <w:tr w:rsidR="00213DF3" w:rsidRPr="00F53C7F" w:rsidTr="00345519">
        <w:trPr>
          <w:jc w:val="center"/>
        </w:trPr>
        <w:tc>
          <w:tcPr>
            <w:tcW w:w="2122" w:type="dxa"/>
            <w:gridSpan w:val="2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-WHO (mmol/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6.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6.1-6.9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7(0.58-1.64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5(0.56-1.62)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5(0.57-2.78)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5(0.51-2.59)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7(0.56-1.65)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3(0.54-1.62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0(0.54-3.61)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9(0.45-3.15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≥7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4(1.24-3.68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99(1.13-3.50)</w:t>
            </w:r>
            <w:bookmarkStart w:id="0" w:name="_GoBack"/>
            <w:bookmarkEnd w:id="0"/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8(0.42-3.29)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6(0.43-3.70)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32(1.34-4.00)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7(1.23-3.84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79(0.63-5.10)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07(0.67-6.39)</w:t>
            </w:r>
          </w:p>
        </w:tc>
      </w:tr>
      <w:tr w:rsidR="00213DF3" w:rsidRPr="00F53C7F" w:rsidTr="00345519">
        <w:trPr>
          <w:trHeight w:val="368"/>
          <w:jc w:val="center"/>
        </w:trPr>
        <w:tc>
          <w:tcPr>
            <w:tcW w:w="2122" w:type="dxa"/>
            <w:gridSpan w:val="2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-ADA (mmol/L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5.6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213DF3" w:rsidRPr="00F53C7F" w:rsidTr="00345519">
        <w:trPr>
          <w:trHeight w:val="378"/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5.6-6.9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3(0.73-1.48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1(0.70-1.45)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1(0.86-2.63)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4(0.81-2.54)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(0.69-1.45)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7(0.66-1.42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4(0.67-2.71)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8(0.67-2.85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≥7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7(1.25-3.75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01(1.13-3.58)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1(0.46-3.71)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2(0.48-4.25)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33(1.34-4.04)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7(1.21-3.89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9(0.65-5.47)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26(0.72-7.15)</w:t>
            </w:r>
          </w:p>
        </w:tc>
      </w:tr>
      <w:tr w:rsidR="00213DF3" w:rsidRPr="00F53C7F" w:rsidTr="00345519">
        <w:trPr>
          <w:jc w:val="center"/>
        </w:trPr>
        <w:tc>
          <w:tcPr>
            <w:tcW w:w="2122" w:type="dxa"/>
            <w:gridSpan w:val="2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h-PCPG (mmol/L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7.8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7.8-11.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1(0.84-1.75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6(0.78-1.72)</w:t>
            </w:r>
          </w:p>
        </w:tc>
        <w:tc>
          <w:tcPr>
            <w:tcW w:w="33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78(0.40-1.52)</w:t>
            </w:r>
          </w:p>
        </w:tc>
        <w:tc>
          <w:tcPr>
            <w:tcW w:w="150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80(0.40-1.62)</w:t>
            </w:r>
          </w:p>
        </w:tc>
        <w:tc>
          <w:tcPr>
            <w:tcW w:w="29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6(0.79-1.70)</w:t>
            </w:r>
          </w:p>
        </w:tc>
        <w:tc>
          <w:tcPr>
            <w:tcW w:w="155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0(0.73-1.65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64(0.26-1.55)</w:t>
            </w:r>
          </w:p>
        </w:tc>
        <w:tc>
          <w:tcPr>
            <w:tcW w:w="164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62(0.25-1.58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≥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7(0.87-2.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7(0.86-2.18)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7(0.54-2.51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7(0.57-2.83)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3(0.90-2.26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2(0.88-2.2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8(0.68-3.66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90(0.78-4.65)</w:t>
            </w:r>
          </w:p>
        </w:tc>
      </w:tr>
      <w:tr w:rsidR="00213DF3" w:rsidRPr="00F53C7F" w:rsidTr="00345519">
        <w:trPr>
          <w:jc w:val="center"/>
        </w:trPr>
        <w:tc>
          <w:tcPr>
            <w:tcW w:w="15480" w:type="dxa"/>
            <w:gridSpan w:val="13"/>
            <w:tcBorders>
              <w:top w:val="single" w:sz="4" w:space="0" w:color="auto"/>
            </w:tcBorders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, cardiovascular disease; CHD, coronary heart disease; HR, hazard ratio; CI, confidence interval; FPG, fasting plasma glucose; 2h-PCPG, 2h post challenge plasma glucose; WHO, World Health Organization; ADA, American Diabetes Association.</w:t>
            </w: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: age and sex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: model 1+ body mass index, current smoking, family history of premature CVD, hypertension, hypercholesterolemia, low HDL-C, heart rate, use of aspirin, use of beta blockers and low physical activity.</w:t>
            </w:r>
          </w:p>
        </w:tc>
      </w:tr>
    </w:tbl>
    <w:p w:rsidR="00213DF3" w:rsidRPr="00F53C7F" w:rsidRDefault="00213DF3" w:rsidP="00213DF3">
      <w:pPr>
        <w:rPr>
          <w:lang w:bidi="fa-IR"/>
        </w:rPr>
        <w:sectPr w:rsidR="00213DF3" w:rsidRPr="00F53C7F" w:rsidSect="001232EB">
          <w:pgSz w:w="16838" w:h="11906" w:orient="landscape"/>
          <w:pgMar w:top="1440" w:right="1440" w:bottom="1440" w:left="1440" w:header="709" w:footer="709" w:gutter="0"/>
          <w:cols w:space="708"/>
          <w:rtlGutter/>
          <w:docGrid w:linePitch="360"/>
        </w:sectPr>
      </w:pPr>
    </w:p>
    <w:tbl>
      <w:tblPr>
        <w:tblStyle w:val="TableGrid"/>
        <w:tblW w:w="11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530"/>
        <w:gridCol w:w="903"/>
        <w:gridCol w:w="1530"/>
        <w:gridCol w:w="900"/>
        <w:gridCol w:w="1530"/>
        <w:gridCol w:w="900"/>
        <w:gridCol w:w="1530"/>
        <w:gridCol w:w="900"/>
      </w:tblGrid>
      <w:tr w:rsidR="00213DF3" w:rsidRPr="00F53C7F" w:rsidTr="00345519">
        <w:trPr>
          <w:jc w:val="center"/>
        </w:trPr>
        <w:tc>
          <w:tcPr>
            <w:tcW w:w="11068" w:type="dxa"/>
            <w:gridSpan w:val="9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pplementary Table 2. Adjusted HR (95% CI) for adverse cardiovascular outcomes per 1-SD increase of FPG and 2h-PCPG. (complete case, n=301)</w:t>
            </w: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V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H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1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7(1.01-1.34)</w:t>
            </w:r>
          </w:p>
        </w:tc>
        <w:tc>
          <w:tcPr>
            <w:tcW w:w="90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5(0.83-1.33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8(1.03-1.36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0(0.83-1.45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6(1.00-1.34)</w:t>
            </w:r>
          </w:p>
        </w:tc>
        <w:tc>
          <w:tcPr>
            <w:tcW w:w="90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7(0.84-1.37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7(1.01-1.36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4(0.85-1.52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213DF3" w:rsidRPr="00F53C7F" w:rsidTr="00345519">
        <w:trPr>
          <w:trHeight w:val="369"/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h-PCPG</w:t>
            </w: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1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0(1.03-1.40)</w:t>
            </w:r>
          </w:p>
        </w:tc>
        <w:tc>
          <w:tcPr>
            <w:tcW w:w="90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8(0.74-1.28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2(1.05-1.43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8(0.80-1.46)</w:t>
            </w: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213DF3" w:rsidRPr="00F53C7F" w:rsidTr="00345519">
        <w:trPr>
          <w:trHeight w:val="369"/>
          <w:jc w:val="center"/>
        </w:trPr>
        <w:tc>
          <w:tcPr>
            <w:tcW w:w="1345" w:type="dxa"/>
            <w:tcBorders>
              <w:bottom w:val="single" w:sz="4" w:space="0" w:color="000000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0(1.02-1.41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9(0.74-1.3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2(1.04-1.4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1(0.80-1.5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213DF3" w:rsidRPr="00F53C7F" w:rsidTr="00345519">
        <w:trPr>
          <w:jc w:val="center"/>
        </w:trPr>
        <w:tc>
          <w:tcPr>
            <w:tcW w:w="11068" w:type="dxa"/>
            <w:gridSpan w:val="9"/>
            <w:tcBorders>
              <w:top w:val="single" w:sz="4" w:space="0" w:color="000000"/>
            </w:tcBorders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, cardiovascular disease; CHD, coronary heart disease; HR, hazard ratio; CI, confidence interval; FPG, fasting plasma glucose; 2h-PCPG, 2-h post challenge plasma glucose.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: age and sex</w:t>
            </w: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: model 1+</w:t>
            </w:r>
            <w:r w:rsidRPr="00F53C7F">
              <w:rPr>
                <w:rFonts w:asciiTheme="majorBidi" w:hAnsiTheme="majorBidi" w:cstheme="majorBidi"/>
              </w:rPr>
              <w:t xml:space="preserve"> </w:t>
            </w:r>
            <w:r w:rsidRPr="00F53C7F">
              <w:rPr>
                <w:rFonts w:asciiTheme="majorBidi" w:hAnsiTheme="majorBidi" w:cstheme="majorBidi"/>
                <w:sz w:val="20"/>
                <w:szCs w:val="20"/>
              </w:rPr>
              <w:t>BMI, current smoking, family history of premature CVD, hypertension, hypercholesterolemia, low HDL-C, heart rate, use of aspirin, use of beta blockers and low physical activity.</w:t>
            </w:r>
          </w:p>
        </w:tc>
      </w:tr>
    </w:tbl>
    <w:p w:rsidR="00213DF3" w:rsidRPr="00F53C7F" w:rsidRDefault="00213DF3" w:rsidP="00213DF3">
      <w:pPr>
        <w:spacing w:after="200" w:line="276" w:lineRule="auto"/>
        <w:sectPr w:rsidR="00213DF3" w:rsidRPr="00F53C7F" w:rsidSect="005260F6">
          <w:pgSz w:w="11906" w:h="16838"/>
          <w:pgMar w:top="1440" w:right="1440" w:bottom="1440" w:left="1440" w:header="709" w:footer="709" w:gutter="0"/>
          <w:cols w:space="720"/>
          <w:rtlGutter/>
        </w:sectPr>
      </w:pPr>
    </w:p>
    <w:tbl>
      <w:tblPr>
        <w:tblStyle w:val="TableGrid"/>
        <w:tblW w:w="150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992"/>
        <w:gridCol w:w="425"/>
        <w:gridCol w:w="1560"/>
        <w:gridCol w:w="1559"/>
        <w:gridCol w:w="283"/>
        <w:gridCol w:w="1560"/>
        <w:gridCol w:w="1560"/>
        <w:gridCol w:w="236"/>
        <w:gridCol w:w="1606"/>
        <w:gridCol w:w="1562"/>
        <w:gridCol w:w="236"/>
        <w:gridCol w:w="1604"/>
        <w:gridCol w:w="1559"/>
      </w:tblGrid>
      <w:tr w:rsidR="00213DF3" w:rsidRPr="00F53C7F" w:rsidTr="00345519">
        <w:trPr>
          <w:jc w:val="center"/>
        </w:trPr>
        <w:tc>
          <w:tcPr>
            <w:tcW w:w="1502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pplementary Table 3. Risks of adverse cardiovascular outcomes based on different glucose intolerance categories. (after excluding stroke from CVD definition, n=352)</w:t>
            </w:r>
          </w:p>
        </w:tc>
      </w:tr>
      <w:tr w:rsidR="00213DF3" w:rsidRPr="00F53C7F" w:rsidTr="00345519">
        <w:trPr>
          <w:jc w:val="center"/>
        </w:trPr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VD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HD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HD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:rsidR="00213DF3" w:rsidRPr="00F53C7F" w:rsidRDefault="00213DF3" w:rsidP="00345519">
            <w:pPr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</w:tr>
      <w:tr w:rsidR="00213DF3" w:rsidRPr="00F53C7F" w:rsidTr="00345519">
        <w:trPr>
          <w:jc w:val="center"/>
        </w:trPr>
        <w:tc>
          <w:tcPr>
            <w:tcW w:w="3256" w:type="dxa"/>
            <w:gridSpan w:val="4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-WHO</w:t>
            </w: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6.1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6.1-6.9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9(0.62-1.58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3(0.57-1.49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0(0.64-2.64)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2(0.54-2.33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7(0.60-1.56)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1(0.56-1.48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7(0.61-3.09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9(0.52-2.72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≥7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07(1.35-3.18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08(1.32-3.27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7(0.74-3.31)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0(0.81-3.97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4(1.18-2.89)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7(1.17-3.00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4(0.65-3.66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5(0.73-4.69)</w:t>
            </w:r>
          </w:p>
        </w:tc>
      </w:tr>
      <w:tr w:rsidR="00213DF3" w:rsidRPr="00F53C7F" w:rsidTr="00345519">
        <w:trPr>
          <w:jc w:val="center"/>
        </w:trPr>
        <w:tc>
          <w:tcPr>
            <w:tcW w:w="3256" w:type="dxa"/>
            <w:gridSpan w:val="4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-ADA (mmol/L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5.6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213DF3" w:rsidRPr="00F53C7F" w:rsidTr="00345519">
        <w:trPr>
          <w:trHeight w:val="378"/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5.6-6.9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2(0.81-1.55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8(0.77-1.51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9(1.13-3.14)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76(1.03-2.99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2(0.80-1.56)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9(0.77-1.53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5(0.85-2.84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1 (0.81-2.83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≥7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5(1.38-3.34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6(1.35-3.45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92(0.89-4.17)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27(0.99-5.20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92(1.22-3.04)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96(1.20-3.18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73(0.71-4.21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2.16(0.83-5.65)</w:t>
            </w:r>
          </w:p>
        </w:tc>
      </w:tr>
      <w:tr w:rsidR="00213DF3" w:rsidRPr="00F53C7F" w:rsidTr="00345519">
        <w:trPr>
          <w:jc w:val="center"/>
        </w:trPr>
        <w:tc>
          <w:tcPr>
            <w:tcW w:w="3256" w:type="dxa"/>
            <w:gridSpan w:val="4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h-PCPG</w:t>
            </w: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2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7.8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7.8-11.0</w:t>
            </w:r>
          </w:p>
        </w:tc>
        <w:tc>
          <w:tcPr>
            <w:tcW w:w="42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1(0.72-1.43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95(0.67-1.36)</w:t>
            </w:r>
          </w:p>
        </w:tc>
        <w:tc>
          <w:tcPr>
            <w:tcW w:w="28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88(0.48-1.61)</w:t>
            </w:r>
          </w:p>
        </w:tc>
        <w:tc>
          <w:tcPr>
            <w:tcW w:w="156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81(0.43-1.52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5(0.74-1.49)</w:t>
            </w:r>
          </w:p>
        </w:tc>
        <w:tc>
          <w:tcPr>
            <w:tcW w:w="1562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1(0.70-1.45)</w:t>
            </w:r>
          </w:p>
        </w:tc>
        <w:tc>
          <w:tcPr>
            <w:tcW w:w="23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2(0.52-2.02)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00(0.49-2.04)</w:t>
            </w:r>
          </w:p>
        </w:tc>
      </w:tr>
      <w:tr w:rsidR="00213DF3" w:rsidRPr="00F53C7F" w:rsidTr="00345519">
        <w:trPr>
          <w:jc w:val="center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≥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2(1.05-2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0(1.02-2.2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8(0.87-2.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62(0.85-3.0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4(0.97-2.1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4(0.96-2.1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64(0.81-3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84(0.86-3.96)</w:t>
            </w:r>
          </w:p>
        </w:tc>
      </w:tr>
      <w:tr w:rsidR="00213DF3" w:rsidRPr="00F53C7F" w:rsidTr="00345519">
        <w:trPr>
          <w:jc w:val="center"/>
        </w:trPr>
        <w:tc>
          <w:tcPr>
            <w:tcW w:w="1502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, cardiovascular disease; CHD, coronary heart disease; HR, hazard ratio; CI, confidence interval; FPG, fasting plasma glucose; 2h-PCPG, 2h post challenge plasma glucose; WHO, World Health Organization; ADA, American Diabetes Association.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: age and sex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: model 1+ body mass index, current smoking, family history of premature CVD, hypertension, hypercholesterolemia, low HDL-C, heart rate, use of aspirin, use of beta blockers and low physical activity.</w:t>
            </w:r>
          </w:p>
        </w:tc>
      </w:tr>
    </w:tbl>
    <w:p w:rsidR="00213DF3" w:rsidRPr="00F53C7F" w:rsidRDefault="00213DF3" w:rsidP="00213DF3">
      <w:pPr>
        <w:spacing w:line="256" w:lineRule="auto"/>
        <w:rPr>
          <w:lang w:bidi="fa-IR"/>
        </w:rPr>
        <w:sectPr w:rsidR="00213DF3" w:rsidRPr="00F53C7F">
          <w:pgSz w:w="16838" w:h="11906" w:orient="landscape"/>
          <w:pgMar w:top="1440" w:right="1440" w:bottom="1440" w:left="1440" w:header="709" w:footer="709" w:gutter="0"/>
          <w:cols w:space="720"/>
          <w:rtlGutter/>
        </w:sectPr>
      </w:pPr>
    </w:p>
    <w:tbl>
      <w:tblPr>
        <w:tblStyle w:val="TableGrid"/>
        <w:tblW w:w="11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530"/>
        <w:gridCol w:w="903"/>
        <w:gridCol w:w="1530"/>
        <w:gridCol w:w="900"/>
        <w:gridCol w:w="1530"/>
        <w:gridCol w:w="900"/>
        <w:gridCol w:w="1530"/>
        <w:gridCol w:w="900"/>
      </w:tblGrid>
      <w:tr w:rsidR="00213DF3" w:rsidRPr="00F53C7F" w:rsidTr="00345519">
        <w:trPr>
          <w:jc w:val="center"/>
        </w:trPr>
        <w:tc>
          <w:tcPr>
            <w:tcW w:w="11068" w:type="dxa"/>
            <w:gridSpan w:val="9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pplementary Table 4. Adjusted HRs (95% CI) for adverse cardiovascular events per 1-SD increase of FPG and 2 h-PCPG. (after excluding stroke from CVD definition, n=352)</w:t>
            </w: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V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H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1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0(1.07-1.34)</w:t>
            </w:r>
          </w:p>
        </w:tc>
        <w:tc>
          <w:tcPr>
            <w:tcW w:w="90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2 (1.02-1.47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4(1.02-1.28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3(0.88-1.44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9(1.06-1.33)</w:t>
            </w:r>
          </w:p>
        </w:tc>
        <w:tc>
          <w:tcPr>
            <w:tcW w:w="90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4(1.02-1.52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3(1.00-1.27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6(0.89-1.50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213DF3" w:rsidRPr="00F53C7F" w:rsidTr="00345519">
        <w:trPr>
          <w:trHeight w:val="369"/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h-PCPG</w:t>
            </w: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345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1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1(1.07-1.37)</w:t>
            </w:r>
          </w:p>
        </w:tc>
        <w:tc>
          <w:tcPr>
            <w:tcW w:w="90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7(0.94-1.45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6(1.02-1.32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3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2(0.86-1.45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213DF3" w:rsidRPr="00F53C7F" w:rsidTr="00345519">
        <w:trPr>
          <w:trHeight w:val="369"/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0(1.06-1.36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9(0.94-1.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5(1.01-1.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6(0.88-1.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213DF3" w:rsidRPr="00F53C7F" w:rsidTr="00345519">
        <w:trPr>
          <w:jc w:val="center"/>
        </w:trPr>
        <w:tc>
          <w:tcPr>
            <w:tcW w:w="11068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, cardiovascular disease; CHD, coronary heart disease; HR, hazard ratio; CI, confidence interval; FPG, fasting plasma glucose; 2h-PCPG, 2-h post challenge plasma glucose.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: age and sex</w:t>
            </w: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: model 1+ body mass index, current smoking, family history of premature CVD, hypertension, hypercholesterolemia, low HDL-C, heart rate, use of aspirin, use of beta blockers and low physical activity.</w:t>
            </w:r>
          </w:p>
        </w:tc>
      </w:tr>
    </w:tbl>
    <w:p w:rsidR="00213DF3" w:rsidRPr="00F53C7F" w:rsidRDefault="00213DF3" w:rsidP="00213DF3">
      <w:pPr>
        <w:jc w:val="both"/>
        <w:rPr>
          <w:lang w:bidi="fa-IR"/>
        </w:rPr>
      </w:pPr>
    </w:p>
    <w:p w:rsidR="00213DF3" w:rsidRPr="00F53C7F" w:rsidRDefault="00213DF3" w:rsidP="00213DF3">
      <w:pPr>
        <w:bidi/>
        <w:rPr>
          <w:lang w:bidi="fa-IR"/>
        </w:rPr>
      </w:pPr>
      <w:r w:rsidRPr="00F53C7F">
        <w:rPr>
          <w:lang w:bidi="fa-IR"/>
        </w:rPr>
        <w:br w:type="page"/>
      </w:r>
    </w:p>
    <w:tbl>
      <w:tblPr>
        <w:tblStyle w:val="TableGrid"/>
        <w:tblW w:w="11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559"/>
        <w:gridCol w:w="851"/>
        <w:gridCol w:w="1559"/>
        <w:gridCol w:w="851"/>
        <w:gridCol w:w="1559"/>
        <w:gridCol w:w="850"/>
        <w:gridCol w:w="1776"/>
        <w:gridCol w:w="900"/>
      </w:tblGrid>
      <w:tr w:rsidR="00213DF3" w:rsidRPr="00F53C7F" w:rsidTr="00345519">
        <w:trPr>
          <w:jc w:val="center"/>
        </w:trPr>
        <w:tc>
          <w:tcPr>
            <w:tcW w:w="11068" w:type="dxa"/>
            <w:gridSpan w:val="9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pplementary Table 5. Adjusted HR (95% CI) for adverse cardiovascular outcomes per 1-SD increase of FPG and 2h-PCPG among those with definite CAD. (n=164)</w:t>
            </w:r>
          </w:p>
        </w:tc>
      </w:tr>
      <w:tr w:rsidR="00213DF3" w:rsidRPr="00F53C7F" w:rsidTr="00345519">
        <w:trPr>
          <w:jc w:val="center"/>
        </w:trPr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V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H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ard CH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163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13DF3" w:rsidRPr="00F53C7F" w:rsidRDefault="00213DF3" w:rsidP="003455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</w:tr>
      <w:tr w:rsidR="00213DF3" w:rsidRPr="00F53C7F" w:rsidTr="00345519">
        <w:trPr>
          <w:jc w:val="center"/>
        </w:trPr>
        <w:tc>
          <w:tcPr>
            <w:tcW w:w="116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16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0(1.14-1.49)</w:t>
            </w:r>
          </w:p>
        </w:tc>
        <w:tc>
          <w:tcPr>
            <w:tcW w:w="851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0(1.16-1.70)</w:t>
            </w:r>
          </w:p>
        </w:tc>
        <w:tc>
          <w:tcPr>
            <w:tcW w:w="851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9(1.03-1.37)</w:t>
            </w:r>
          </w:p>
        </w:tc>
        <w:tc>
          <w:tcPr>
            <w:tcW w:w="85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77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0(1.01-1.68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213DF3" w:rsidRPr="00F53C7F" w:rsidTr="00345519">
        <w:trPr>
          <w:jc w:val="center"/>
        </w:trPr>
        <w:tc>
          <w:tcPr>
            <w:tcW w:w="116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2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2(1.13-1.53)</w:t>
            </w:r>
          </w:p>
        </w:tc>
        <w:tc>
          <w:tcPr>
            <w:tcW w:w="851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66(1.31-2.01)</w:t>
            </w:r>
          </w:p>
        </w:tc>
        <w:tc>
          <w:tcPr>
            <w:tcW w:w="851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8(1.00-1.40)</w:t>
            </w:r>
          </w:p>
        </w:tc>
        <w:tc>
          <w:tcPr>
            <w:tcW w:w="85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77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0(1.11-2.03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213DF3" w:rsidRPr="00F53C7F" w:rsidTr="00345519">
        <w:trPr>
          <w:trHeight w:val="369"/>
          <w:jc w:val="center"/>
        </w:trPr>
        <w:tc>
          <w:tcPr>
            <w:tcW w:w="116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h-PCPG</w:t>
            </w: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6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3DF3" w:rsidRPr="00F53C7F" w:rsidTr="00345519">
        <w:trPr>
          <w:jc w:val="center"/>
        </w:trPr>
        <w:tc>
          <w:tcPr>
            <w:tcW w:w="1163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3(1.14-1.56)</w:t>
            </w:r>
          </w:p>
        </w:tc>
        <w:tc>
          <w:tcPr>
            <w:tcW w:w="851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6(1.06-1.76)</w:t>
            </w:r>
          </w:p>
        </w:tc>
        <w:tc>
          <w:tcPr>
            <w:tcW w:w="851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9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22(1.03-1.44)</w:t>
            </w:r>
          </w:p>
        </w:tc>
        <w:tc>
          <w:tcPr>
            <w:tcW w:w="85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776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0(0.95-1.78)</w:t>
            </w:r>
          </w:p>
        </w:tc>
        <w:tc>
          <w:tcPr>
            <w:tcW w:w="900" w:type="dxa"/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213DF3" w:rsidRPr="00F53C7F" w:rsidTr="00345519">
        <w:trPr>
          <w:trHeight w:val="369"/>
          <w:jc w:val="center"/>
        </w:trPr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 xml:space="preserve">    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32(1.10-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59(1.19-2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19(0.99-1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1.49(1.04-2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3DF3" w:rsidRPr="00F53C7F" w:rsidRDefault="00213DF3" w:rsidP="0034551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213DF3" w:rsidRPr="00F53C7F" w:rsidTr="00345519">
        <w:trPr>
          <w:jc w:val="center"/>
        </w:trPr>
        <w:tc>
          <w:tcPr>
            <w:tcW w:w="11068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CVD, cardiovascular disease; CHD, coronary heart disease; HR, hazard ratio; CI, confidence interval; FPG, fasting plasma glucose; 2h-PCPG, 2h post challenge plasma glucose.</w:t>
            </w:r>
          </w:p>
          <w:p w:rsidR="00213DF3" w:rsidRPr="00F53C7F" w:rsidRDefault="00213DF3" w:rsidP="003455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1: age and sex</w:t>
            </w:r>
          </w:p>
          <w:p w:rsidR="00213DF3" w:rsidRPr="00F53C7F" w:rsidRDefault="00213DF3" w:rsidP="003455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3C7F">
              <w:rPr>
                <w:rFonts w:asciiTheme="majorBidi" w:hAnsiTheme="majorBidi" w:cstheme="majorBidi"/>
                <w:sz w:val="20"/>
                <w:szCs w:val="20"/>
              </w:rPr>
              <w:t>Model 2: model 1+ body mass index, current smoking, family history of premature CVD, hypertension, hypercholesterolemia, low HDL-C, heart rate, use of aspirin, use of beta blockers and low physical activity.</w:t>
            </w:r>
          </w:p>
        </w:tc>
      </w:tr>
    </w:tbl>
    <w:p w:rsidR="00213DF3" w:rsidRPr="00F53C7F" w:rsidRDefault="00213DF3" w:rsidP="00213DF3">
      <w:pPr>
        <w:jc w:val="both"/>
        <w:rPr>
          <w:lang w:bidi="fa-IR"/>
        </w:rPr>
      </w:pPr>
    </w:p>
    <w:p w:rsidR="00213DF3" w:rsidRPr="00F53C7F" w:rsidRDefault="00213DF3" w:rsidP="00213DF3">
      <w:pPr>
        <w:bidi/>
        <w:rPr>
          <w:rtl/>
          <w:lang w:bidi="fa-IR"/>
        </w:rPr>
      </w:pPr>
      <w:r w:rsidRPr="00F53C7F">
        <w:rPr>
          <w:lang w:bidi="fa-IR"/>
        </w:rPr>
        <w:br w:type="page"/>
      </w: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DF3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81B40"/>
    <w:rsid w:val="00085A27"/>
    <w:rsid w:val="00090363"/>
    <w:rsid w:val="000952BB"/>
    <w:rsid w:val="000A39BC"/>
    <w:rsid w:val="000A7D8D"/>
    <w:rsid w:val="000B4842"/>
    <w:rsid w:val="000C01C3"/>
    <w:rsid w:val="000C164C"/>
    <w:rsid w:val="000C3FB3"/>
    <w:rsid w:val="000D61EC"/>
    <w:rsid w:val="0010799B"/>
    <w:rsid w:val="00116D51"/>
    <w:rsid w:val="00124E74"/>
    <w:rsid w:val="00136EE3"/>
    <w:rsid w:val="00145C27"/>
    <w:rsid w:val="001501CD"/>
    <w:rsid w:val="001730E3"/>
    <w:rsid w:val="00173AC5"/>
    <w:rsid w:val="00176DD1"/>
    <w:rsid w:val="001801A5"/>
    <w:rsid w:val="001B2DF6"/>
    <w:rsid w:val="001B3282"/>
    <w:rsid w:val="002030FE"/>
    <w:rsid w:val="002138A9"/>
    <w:rsid w:val="00213DF3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403679"/>
    <w:rsid w:val="00415B95"/>
    <w:rsid w:val="0043081F"/>
    <w:rsid w:val="004366EA"/>
    <w:rsid w:val="00463C67"/>
    <w:rsid w:val="00482128"/>
    <w:rsid w:val="0048685C"/>
    <w:rsid w:val="00491C6D"/>
    <w:rsid w:val="004920AE"/>
    <w:rsid w:val="0049728C"/>
    <w:rsid w:val="00497E0E"/>
    <w:rsid w:val="004A101A"/>
    <w:rsid w:val="004A7D99"/>
    <w:rsid w:val="004B5C3C"/>
    <w:rsid w:val="004C122F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65723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63B01"/>
    <w:rsid w:val="00772399"/>
    <w:rsid w:val="007731D6"/>
    <w:rsid w:val="00783FC6"/>
    <w:rsid w:val="007976CA"/>
    <w:rsid w:val="007A1FE4"/>
    <w:rsid w:val="007B0D4F"/>
    <w:rsid w:val="007B52D5"/>
    <w:rsid w:val="007B778F"/>
    <w:rsid w:val="007C3D5A"/>
    <w:rsid w:val="007C5025"/>
    <w:rsid w:val="007D4DBD"/>
    <w:rsid w:val="007D5EED"/>
    <w:rsid w:val="007E387E"/>
    <w:rsid w:val="007E5371"/>
    <w:rsid w:val="007F3060"/>
    <w:rsid w:val="00801844"/>
    <w:rsid w:val="00805558"/>
    <w:rsid w:val="008064C6"/>
    <w:rsid w:val="008141E1"/>
    <w:rsid w:val="008142C6"/>
    <w:rsid w:val="00817C7D"/>
    <w:rsid w:val="00826FCD"/>
    <w:rsid w:val="008341BF"/>
    <w:rsid w:val="008428C7"/>
    <w:rsid w:val="008553A0"/>
    <w:rsid w:val="00856DFF"/>
    <w:rsid w:val="00861AC6"/>
    <w:rsid w:val="00866F3D"/>
    <w:rsid w:val="008728CC"/>
    <w:rsid w:val="00893578"/>
    <w:rsid w:val="008944E9"/>
    <w:rsid w:val="008A7721"/>
    <w:rsid w:val="008B6C83"/>
    <w:rsid w:val="008D7D86"/>
    <w:rsid w:val="008E13B4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3467D"/>
    <w:rsid w:val="00940226"/>
    <w:rsid w:val="00942720"/>
    <w:rsid w:val="0094342C"/>
    <w:rsid w:val="00943EB2"/>
    <w:rsid w:val="00966668"/>
    <w:rsid w:val="009675C7"/>
    <w:rsid w:val="009714CC"/>
    <w:rsid w:val="0097230C"/>
    <w:rsid w:val="00984A79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726E"/>
    <w:rsid w:val="009F0701"/>
    <w:rsid w:val="009F24D3"/>
    <w:rsid w:val="00A072F5"/>
    <w:rsid w:val="00A176EB"/>
    <w:rsid w:val="00A30E5C"/>
    <w:rsid w:val="00A334F4"/>
    <w:rsid w:val="00A4724A"/>
    <w:rsid w:val="00A53F0E"/>
    <w:rsid w:val="00A61560"/>
    <w:rsid w:val="00A712E7"/>
    <w:rsid w:val="00A72834"/>
    <w:rsid w:val="00A74587"/>
    <w:rsid w:val="00A911AD"/>
    <w:rsid w:val="00A96FCE"/>
    <w:rsid w:val="00AA5631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47699"/>
    <w:rsid w:val="00B54781"/>
    <w:rsid w:val="00B72F9F"/>
    <w:rsid w:val="00B80E87"/>
    <w:rsid w:val="00BA103C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40CC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0747"/>
    <w:rsid w:val="00DA3671"/>
    <w:rsid w:val="00DA7FFA"/>
    <w:rsid w:val="00DB2E48"/>
    <w:rsid w:val="00DB4AC5"/>
    <w:rsid w:val="00DC3C32"/>
    <w:rsid w:val="00DE6474"/>
    <w:rsid w:val="00DE674A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13DA8"/>
    <w:rsid w:val="00F225DB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AC46D-6428-421E-BDA0-07237243D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D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42</Words>
  <Characters>5944</Characters>
  <Application>Microsoft Office Word</Application>
  <DocSecurity>0</DocSecurity>
  <Lines>49</Lines>
  <Paragraphs>13</Paragraphs>
  <ScaleCrop>false</ScaleCrop>
  <Company/>
  <LinksUpToDate>false</LinksUpToDate>
  <CharactersWithSpaces>6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6-21T11:05:00Z</dcterms:created>
  <dcterms:modified xsi:type="dcterms:W3CDTF">2021-06-21T11:11:00Z</dcterms:modified>
</cp:coreProperties>
</file>